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38" w:type="dxa"/>
        <w:tblLook w:val="04A0"/>
      </w:tblPr>
      <w:tblGrid>
        <w:gridCol w:w="2988"/>
        <w:gridCol w:w="990"/>
        <w:gridCol w:w="1080"/>
        <w:gridCol w:w="1530"/>
        <w:gridCol w:w="2250"/>
      </w:tblGrid>
      <w:tr w:rsidR="00410C3E" w:rsidRPr="00783E80" w:rsidTr="00940975">
        <w:trPr>
          <w:trHeight w:val="300"/>
        </w:trPr>
        <w:tc>
          <w:tcPr>
            <w:tcW w:w="8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E80" w:rsidRPr="00783E80" w:rsidRDefault="0005709D" w:rsidP="00185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bookmarkStart w:id="0" w:name="_GoBack" w:colFirst="0" w:colLast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dditional File 1</w:t>
            </w:r>
          </w:p>
          <w:p w:rsidR="00783E80" w:rsidRPr="00783E80" w:rsidRDefault="00961A83" w:rsidP="00185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ble S1</w:t>
            </w:r>
          </w:p>
          <w:p w:rsidR="001858CD" w:rsidRPr="00783E80" w:rsidRDefault="001858CD" w:rsidP="0078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</w:t>
            </w:r>
            <w:r w:rsidR="00961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 samples statistics</w:t>
            </w:r>
          </w:p>
        </w:tc>
      </w:tr>
      <w:tr w:rsidR="00410C3E" w:rsidRPr="00783E80" w:rsidTr="00940975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 mean</w:t>
            </w:r>
          </w:p>
        </w:tc>
      </w:tr>
      <w:tr w:rsidR="00410C3E" w:rsidRPr="00783E80" w:rsidTr="00940975">
        <w:trPr>
          <w:trHeight w:val="30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940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pathogen</w:t>
            </w:r>
            <w:proofErr w:type="spellEnd"/>
            <w:r w:rsidR="0094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tected with </w:t>
            </w:r>
            <w:r w:rsidR="00C04D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10C3E" w:rsidRPr="00783E80" w:rsidTr="00940975">
        <w:trPr>
          <w:trHeight w:val="489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10C3E" w:rsidRPr="00783E80" w:rsidRDefault="00410C3E" w:rsidP="00940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pathogen</w:t>
            </w:r>
            <w:proofErr w:type="spellEnd"/>
            <w:r w:rsidR="009409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tected with EQU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</w:tbl>
    <w:bookmarkEnd w:id="0"/>
    <w:p w:rsidR="00410C3E" w:rsidRPr="00783E80" w:rsidRDefault="0011210B" w:rsidP="00410C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3E80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410C3E" w:rsidRPr="00783E80">
        <w:rPr>
          <w:rFonts w:ascii="Times New Roman" w:hAnsi="Times New Roman" w:cs="Times New Roman"/>
          <w:noProof/>
          <w:sz w:val="20"/>
          <w:szCs w:val="20"/>
        </w:rPr>
        <w:instrText xml:space="preserve"> LINK Excel.Sheet.12 "C:\\Users\\cepheid_2\\Desktop\\PK\\JANUKA PAKAGE\\sensitivity pattern.xlsx" Sheet1!R8C2:R11C9 \a \f 4 \h  \* MERGEFORMAT </w:instrText>
      </w:r>
      <w:r w:rsidRPr="00783E80">
        <w:rPr>
          <w:rFonts w:ascii="Times New Roman" w:hAnsi="Times New Roman" w:cs="Times New Roman"/>
          <w:noProof/>
          <w:sz w:val="20"/>
          <w:szCs w:val="20"/>
        </w:rPr>
        <w:fldChar w:fldCharType="separate"/>
      </w:r>
    </w:p>
    <w:tbl>
      <w:tblPr>
        <w:tblW w:w="9747" w:type="dxa"/>
        <w:tblLook w:val="04A0"/>
      </w:tblPr>
      <w:tblGrid>
        <w:gridCol w:w="1578"/>
        <w:gridCol w:w="1107"/>
        <w:gridCol w:w="941"/>
        <w:gridCol w:w="1259"/>
        <w:gridCol w:w="1460"/>
        <w:gridCol w:w="944"/>
        <w:gridCol w:w="618"/>
        <w:gridCol w:w="1840"/>
      </w:tblGrid>
      <w:tr w:rsidR="00410C3E" w:rsidRPr="00783E80" w:rsidTr="00783E80">
        <w:trPr>
          <w:trHeight w:val="394"/>
        </w:trPr>
        <w:tc>
          <w:tcPr>
            <w:tcW w:w="97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83E80" w:rsidRPr="00783E80" w:rsidRDefault="00783E80" w:rsidP="001858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1858CD" w:rsidRPr="00783E80" w:rsidRDefault="001858CD" w:rsidP="0078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</w:t>
            </w:r>
            <w:r w:rsidR="00410C3E"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 Differences</w:t>
            </w:r>
          </w:p>
        </w:tc>
      </w:tr>
      <w:tr w:rsidR="00410C3E" w:rsidRPr="00783E80" w:rsidTr="00783E80">
        <w:trPr>
          <w:trHeight w:val="312"/>
        </w:trPr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83E80" w:rsidRPr="00783E80" w:rsidRDefault="00783E80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783E80" w:rsidRPr="00783E80" w:rsidRDefault="00783E80" w:rsidP="00783E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D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 Me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 I Difference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f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0C3E" w:rsidRPr="00783E80" w:rsidRDefault="00783E80" w:rsidP="00F65A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. (2 </w:t>
            </w:r>
            <w:r w:rsidR="00410C3E"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ed)</w:t>
            </w:r>
          </w:p>
        </w:tc>
      </w:tr>
      <w:tr w:rsidR="00410C3E" w:rsidRPr="00783E80" w:rsidTr="00783E80">
        <w:trPr>
          <w:trHeight w:val="163"/>
        </w:trPr>
        <w:tc>
          <w:tcPr>
            <w:tcW w:w="15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C3E" w:rsidRPr="00783E80" w:rsidTr="00783E80">
        <w:trPr>
          <w:trHeight w:val="394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pathogen</w:t>
            </w:r>
            <w:proofErr w:type="spellEnd"/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tandard)- (EQUC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0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6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328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F65A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C3E" w:rsidRPr="00783E80" w:rsidRDefault="00410C3E" w:rsidP="00783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</w:tbl>
    <w:p w:rsidR="00EB505B" w:rsidRPr="00783E80" w:rsidRDefault="0011210B">
      <w:pPr>
        <w:rPr>
          <w:rFonts w:ascii="Times New Roman" w:hAnsi="Times New Roman" w:cs="Times New Roman"/>
          <w:sz w:val="20"/>
          <w:szCs w:val="20"/>
        </w:rPr>
      </w:pPr>
      <w:r w:rsidRPr="00783E80">
        <w:rPr>
          <w:rFonts w:ascii="Times New Roman" w:hAnsi="Times New Roman" w:cs="Times New Roman"/>
          <w:noProof/>
          <w:sz w:val="20"/>
          <w:szCs w:val="20"/>
        </w:rPr>
        <w:fldChar w:fldCharType="end"/>
      </w:r>
    </w:p>
    <w:sectPr w:rsidR="00EB505B" w:rsidRPr="00783E80" w:rsidSect="00722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410C3E"/>
    <w:rsid w:val="0005709D"/>
    <w:rsid w:val="0011210B"/>
    <w:rsid w:val="001858CD"/>
    <w:rsid w:val="001F5AC0"/>
    <w:rsid w:val="00410C3E"/>
    <w:rsid w:val="007220BD"/>
    <w:rsid w:val="00783E80"/>
    <w:rsid w:val="00940975"/>
    <w:rsid w:val="00961A83"/>
    <w:rsid w:val="00AE755B"/>
    <w:rsid w:val="00C04D5F"/>
    <w:rsid w:val="00E041E6"/>
    <w:rsid w:val="00EB505B"/>
    <w:rsid w:val="00F36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3E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A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3E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ap Khadka</dc:creator>
  <cp:lastModifiedBy>0000083</cp:lastModifiedBy>
  <cp:revision>4</cp:revision>
  <dcterms:created xsi:type="dcterms:W3CDTF">2019-12-26T05:30:00Z</dcterms:created>
  <dcterms:modified xsi:type="dcterms:W3CDTF">2019-12-26T09:43:00Z</dcterms:modified>
</cp:coreProperties>
</file>